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4542B" w14:textId="2AE9B26B" w:rsidR="003C32DB" w:rsidRPr="00847459" w:rsidRDefault="003C32DB" w:rsidP="004F14DA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47459">
        <w:rPr>
          <w:rFonts w:ascii="Times New Roman" w:hAnsi="Times New Roman" w:cs="Times New Roman"/>
          <w:sz w:val="20"/>
          <w:szCs w:val="20"/>
        </w:rPr>
        <w:t>Additional File 3: Logistic Regression of Risk Factors for 30-day Mortality</w:t>
      </w:r>
      <w:r w:rsidRPr="00847459">
        <w:rPr>
          <w:rFonts w:ascii="Times New Roman" w:hAnsi="Times New Roman" w:cs="Times New Roman"/>
          <w:sz w:val="20"/>
          <w:szCs w:val="20"/>
          <w:vertAlign w:val="superscript"/>
        </w:rPr>
        <w:t>^</w:t>
      </w:r>
    </w:p>
    <w:p w14:paraId="727DA679" w14:textId="77777777" w:rsidR="003C32DB" w:rsidRPr="00847459" w:rsidRDefault="003C32DB" w:rsidP="004F14D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355" w:type="dxa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4050"/>
        <w:gridCol w:w="1211"/>
        <w:gridCol w:w="1271"/>
        <w:gridCol w:w="823"/>
      </w:tblGrid>
      <w:tr w:rsidR="003C32DB" w:rsidRPr="00847459" w14:paraId="092F07A1" w14:textId="77777777" w:rsidTr="004F14DA">
        <w:trPr>
          <w:trHeight w:val="266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85A47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4C68" w14:textId="77777777" w:rsidR="003C32DB" w:rsidRPr="00847459" w:rsidRDefault="003C32DB" w:rsidP="004F14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BF9DC" w14:textId="77777777" w:rsidR="003C32DB" w:rsidRPr="00847459" w:rsidRDefault="003C32DB" w:rsidP="004F14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D6316" w14:textId="77777777" w:rsidR="003C32DB" w:rsidRPr="00847459" w:rsidRDefault="003C32DB" w:rsidP="004F14D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C32DB" w:rsidRPr="00847459" w14:paraId="786CEF9A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46DA6" w14:textId="79DCFA60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80B87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F620F" w14:textId="1B497FE3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3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18A86" w14:textId="11D7BBD2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-1.03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C35E9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128D689B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0DD7C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nter Volume Per Year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9F50" w14:textId="4A707E1C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8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57B8E" w14:textId="10F386C1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-0.99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D8F8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5AC496BC" w14:textId="77777777" w:rsidTr="004F14DA">
        <w:trPr>
          <w:trHeight w:val="266"/>
        </w:trPr>
        <w:tc>
          <w:tcPr>
            <w:tcW w:w="7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B2DC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 of ECMO Support</w:t>
            </w:r>
          </w:p>
        </w:tc>
      </w:tr>
      <w:tr w:rsidR="003C32DB" w:rsidRPr="00847459" w14:paraId="217DD2DA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8AF4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2019</w:t>
            </w:r>
            <w:r w:rsidRPr="00847459">
              <w:rPr>
                <w:b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A989E" w14:textId="7D2EB4F9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DC767" w14:textId="45918212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9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AABC" w14:textId="35B54476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3F2776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</w:t>
            </w:r>
          </w:p>
        </w:tc>
      </w:tr>
      <w:tr w:rsidR="003C32DB" w:rsidRPr="00847459" w14:paraId="19B15108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C5E4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020</w:t>
            </w:r>
            <w:r w:rsidRPr="00847459">
              <w:rPr>
                <w:b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ADB9" w14:textId="40759D1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74948" w14:textId="092139C0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160A" w14:textId="2CEE021C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C32DB" w:rsidRPr="00847459" w14:paraId="3DAA5212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59C0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2021</w:t>
            </w:r>
            <w:r w:rsidRPr="00847459">
              <w:rPr>
                <w:b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5FD49" w14:textId="2C529BF5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28787" w14:textId="171A6BE3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9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60DC0" w14:textId="52CFDBD0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3F2776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3C32DB" w:rsidRPr="00847459" w14:paraId="00001FF1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B55C7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tic Cannula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699F3" w14:textId="7EA99DE8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CACE9" w14:textId="37982F3D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231DF" w14:textId="6EA6D300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2DB" w:rsidRPr="00847459" w14:paraId="726C467B" w14:textId="77777777" w:rsidTr="004F14DA">
        <w:trPr>
          <w:trHeight w:val="266"/>
        </w:trPr>
        <w:tc>
          <w:tcPr>
            <w:tcW w:w="7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6118E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 related factors</w:t>
            </w:r>
          </w:p>
        </w:tc>
      </w:tr>
      <w:tr w:rsidR="003C32DB" w:rsidRPr="00847459" w14:paraId="1991B3BB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D8C4" w14:textId="276D4459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24-hour PaO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="00B6579F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0A940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9D21E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01-1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EA8E1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1FF1095F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C74E" w14:textId="70BDDE0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B6579F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C1EB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63242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-1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D84D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C32DB" w:rsidRPr="00847459" w14:paraId="5E30C6D5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13DAD" w14:textId="62F9332C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24-hour </w:t>
            </w:r>
            <w:r w:rsidR="00D246E2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Blood 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mp Flow Rate</w:t>
            </w:r>
            <w:r w:rsidR="00B6579F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L/min</w:t>
            </w:r>
            <w:r w:rsidR="00D246E2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te</w:t>
            </w:r>
            <w:r w:rsidR="00B6579F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81095" w14:textId="0461DBF1" w:rsidR="003C32DB" w:rsidRPr="00847459" w:rsidRDefault="002B402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EBFC" w14:textId="32F73EEA" w:rsidR="003C32DB" w:rsidRPr="00847459" w:rsidRDefault="002B402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29-1.0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03CE" w14:textId="2A333AC5" w:rsidR="003C32DB" w:rsidRPr="00847459" w:rsidRDefault="003F2776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3C32DB" w:rsidRPr="00847459" w14:paraId="1E826D35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C0C8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MO Duration (days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8859B" w14:textId="5E62F7D6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1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7A0E" w14:textId="353A2F6C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0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0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93066" w14:textId="35F68FAF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3F2776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3C32DB" w:rsidRPr="00847459" w14:paraId="164DE4AD" w14:textId="77777777" w:rsidTr="004F14DA">
        <w:trPr>
          <w:trHeight w:val="266"/>
        </w:trPr>
        <w:tc>
          <w:tcPr>
            <w:tcW w:w="7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4DEB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urological Complications</w:t>
            </w:r>
          </w:p>
        </w:tc>
      </w:tr>
      <w:tr w:rsidR="003C32DB" w:rsidRPr="00847459" w14:paraId="49AE20DF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6C15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Cardiac Arrhythmi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340D" w14:textId="34126108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A912" w14:textId="0A50B4DA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0E2EB" w14:textId="5BDCA718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2DB" w:rsidRPr="00847459" w14:paraId="08E98CE9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DA23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Cardiopulmonary Bypas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0435D" w14:textId="39EA2ED8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07AD" w14:textId="09F652DA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436DC" w14:textId="366BEF25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2DB" w:rsidRPr="00847459" w14:paraId="0BEBC370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8B35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Gastrointestinal Hemorrhag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C2B72" w14:textId="48CE2F75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A14A" w14:textId="691254A9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08-2.1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75B71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0528E9C7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5ACE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emolysis (Moderate-Sever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76BD" w14:textId="7B1636C1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D0BB2" w14:textId="4CA9FFE4" w:rsidR="003C32DB" w:rsidRPr="00847459" w:rsidRDefault="002B402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-1.7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6A019" w14:textId="6543E75B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C32DB" w:rsidRPr="00847459" w14:paraId="1357B5DC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332A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Hemorrhagic Strok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8AC0" w14:textId="21382E55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5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7E64F" w14:textId="2C5D67CD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1028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1CA1A41E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7EE8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Ischemic Strok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956C9" w14:textId="1D847D35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3</w:t>
            </w:r>
            <w:r w:rsidR="003F2776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321F4" w14:textId="18DCF973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3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.3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A6BAC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C32DB" w:rsidRPr="00847459" w14:paraId="0155B1D2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C57B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eurosurgical Interven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1A41A" w14:textId="2F3178C8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13791" w14:textId="0F15B7BC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D676E" w14:textId="3D8A359A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2DB" w:rsidRPr="00847459" w14:paraId="03DD02C7" w14:textId="77777777" w:rsidTr="004F14DA">
        <w:trPr>
          <w:trHeight w:val="26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6402" w14:textId="77777777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ump Failur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8CB3" w14:textId="06AD08B4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28A84" w14:textId="4DDC4C4E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B402B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BB7A" w14:textId="73ECCEB1" w:rsidR="003C32DB" w:rsidRPr="00847459" w:rsidRDefault="003C32DB" w:rsidP="004F1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2776" w:rsidRPr="00847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C32DB" w:rsidRPr="00847459" w14:paraId="0FCAC5EE" w14:textId="77777777" w:rsidTr="004F14DA">
        <w:trPr>
          <w:trHeight w:val="266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3C65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Renal Replacement Therapy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9E00E" w14:textId="269D4759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0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57278" w14:textId="76B3E17F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1</w:t>
            </w: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2</w:t>
            </w:r>
            <w:r w:rsidR="002B402B"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54953" w14:textId="77777777" w:rsidR="003C32DB" w:rsidRPr="00847459" w:rsidRDefault="003C32DB" w:rsidP="004F14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</w:tbl>
    <w:p w14:paraId="7117E797" w14:textId="77777777" w:rsidR="003C32DB" w:rsidRPr="00847459" w:rsidRDefault="003C32DB" w:rsidP="003C32DB">
      <w:pPr>
        <w:rPr>
          <w:rFonts w:ascii="Times New Roman" w:hAnsi="Times New Roman" w:cs="Times New Roman"/>
          <w:sz w:val="20"/>
          <w:szCs w:val="20"/>
        </w:rPr>
      </w:pPr>
    </w:p>
    <w:p w14:paraId="43F6CC5C" w14:textId="4ADDF904" w:rsidR="003C32DB" w:rsidRDefault="003C32DB" w:rsidP="003C32DB">
      <w:pPr>
        <w:jc w:val="both"/>
        <w:rPr>
          <w:rFonts w:ascii="Times New Roman" w:hAnsi="Times New Roman" w:cs="Times New Roman"/>
          <w:sz w:val="20"/>
          <w:szCs w:val="20"/>
        </w:rPr>
      </w:pPr>
      <w:r w:rsidRPr="0084745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847459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847459">
        <w:rPr>
          <w:rFonts w:ascii="Times New Roman" w:hAnsi="Times New Roman" w:cs="Times New Roman"/>
          <w:sz w:val="20"/>
          <w:szCs w:val="20"/>
        </w:rPr>
        <w:t xml:space="preserve">:12,327 patients from 2018-2021 with complete mortality data; </w:t>
      </w:r>
      <w:r w:rsidRPr="00847459">
        <w:rPr>
          <w:rFonts w:ascii="Times New Roman" w:hAnsi="Times New Roman" w:cs="Times New Roman"/>
          <w:b/>
          <w:i/>
          <w:color w:val="000000"/>
          <w:sz w:val="20"/>
          <w:szCs w:val="20"/>
          <w:vertAlign w:val="superscript"/>
        </w:rPr>
        <w:t>a</w:t>
      </w:r>
      <w:r w:rsidRPr="00847459">
        <w:rPr>
          <w:rFonts w:ascii="Times New Roman" w:hAnsi="Times New Roman" w:cs="Times New Roman"/>
          <w:color w:val="000000"/>
          <w:sz w:val="20"/>
          <w:szCs w:val="20"/>
        </w:rPr>
        <w:t>: Year 2018 was used as the dummy variable, as the year of ECMO support was us</w:t>
      </w:r>
      <w:bookmarkStart w:id="0" w:name="_GoBack"/>
      <w:bookmarkEnd w:id="0"/>
      <w:r w:rsidRPr="00847459">
        <w:rPr>
          <w:rFonts w:ascii="Times New Roman" w:hAnsi="Times New Roman" w:cs="Times New Roman"/>
          <w:color w:val="000000"/>
          <w:sz w:val="20"/>
          <w:szCs w:val="20"/>
        </w:rPr>
        <w:t xml:space="preserve">ed as a categorical variable; </w:t>
      </w:r>
      <w:r w:rsidRPr="00847459">
        <w:rPr>
          <w:rFonts w:ascii="Times New Roman" w:hAnsi="Times New Roman" w:cs="Times New Roman"/>
          <w:color w:val="000000"/>
          <w:sz w:val="20"/>
          <w:szCs w:val="20"/>
        </w:rPr>
        <w:sym w:font="Symbol" w:char="F044"/>
      </w:r>
      <w:r w:rsidRPr="00847459">
        <w:rPr>
          <w:rFonts w:ascii="Times New Roman" w:hAnsi="Times New Roman" w:cs="Times New Roman"/>
          <w:color w:val="000000"/>
          <w:sz w:val="20"/>
          <w:szCs w:val="20"/>
        </w:rPr>
        <w:t>PaCO</w:t>
      </w:r>
      <w:r w:rsidRPr="00847459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847459">
        <w:rPr>
          <w:rFonts w:ascii="Times New Roman" w:hAnsi="Times New Roman" w:cs="Times New Roman"/>
          <w:color w:val="000000"/>
          <w:sz w:val="20"/>
          <w:szCs w:val="20"/>
        </w:rPr>
        <w:t xml:space="preserve">: change in arterial carbon dioxide pressure between pre-ECMO and 24-hour post-cannulation; </w:t>
      </w:r>
      <w:r w:rsidRPr="00847459">
        <w:rPr>
          <w:rFonts w:ascii="Times New Roman" w:hAnsi="Times New Roman" w:cs="Times New Roman"/>
          <w:sz w:val="20"/>
          <w:szCs w:val="20"/>
        </w:rPr>
        <w:t>24-hour PaO</w:t>
      </w:r>
      <w:r w:rsidRPr="0084745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47459">
        <w:rPr>
          <w:rFonts w:ascii="Times New Roman" w:hAnsi="Times New Roman" w:cs="Times New Roman"/>
          <w:sz w:val="20"/>
          <w:szCs w:val="20"/>
        </w:rPr>
        <w:t>: 24-hour post-cannulation arterial oxygen pressure; ABG: arterial blood gas; CI: confidence interval; ECMO: extracorporeal membrane oxygenation</w:t>
      </w:r>
    </w:p>
    <w:p w14:paraId="40A6DC74" w14:textId="6D0B6494" w:rsidR="003C32DB" w:rsidRDefault="003C32DB">
      <w:pPr>
        <w:rPr>
          <w:rFonts w:ascii="Times New Roman" w:hAnsi="Times New Roman" w:cs="Times New Roman"/>
          <w:sz w:val="20"/>
          <w:szCs w:val="20"/>
        </w:rPr>
      </w:pPr>
    </w:p>
    <w:p w14:paraId="1AFBA144" w14:textId="7DEFA149" w:rsidR="006A4CAD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6A4CAD" w:rsidSect="00447E7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88"/>
    <w:rsid w:val="000173B5"/>
    <w:rsid w:val="00037A4C"/>
    <w:rsid w:val="0005021A"/>
    <w:rsid w:val="0009383D"/>
    <w:rsid w:val="000C00CD"/>
    <w:rsid w:val="000E6177"/>
    <w:rsid w:val="001339EE"/>
    <w:rsid w:val="00146888"/>
    <w:rsid w:val="001945BB"/>
    <w:rsid w:val="001A00FC"/>
    <w:rsid w:val="001A0D88"/>
    <w:rsid w:val="001E53FC"/>
    <w:rsid w:val="001F4C00"/>
    <w:rsid w:val="00207F70"/>
    <w:rsid w:val="002150F6"/>
    <w:rsid w:val="002522B1"/>
    <w:rsid w:val="00256CD6"/>
    <w:rsid w:val="002B402B"/>
    <w:rsid w:val="002D78DF"/>
    <w:rsid w:val="00307329"/>
    <w:rsid w:val="00315EDF"/>
    <w:rsid w:val="00382C27"/>
    <w:rsid w:val="003911DF"/>
    <w:rsid w:val="003B482B"/>
    <w:rsid w:val="003C32DB"/>
    <w:rsid w:val="003D0D5A"/>
    <w:rsid w:val="003D2234"/>
    <w:rsid w:val="003D3F2D"/>
    <w:rsid w:val="003E150D"/>
    <w:rsid w:val="003F2776"/>
    <w:rsid w:val="00427B0A"/>
    <w:rsid w:val="00447E7B"/>
    <w:rsid w:val="00486873"/>
    <w:rsid w:val="00495AA6"/>
    <w:rsid w:val="004970FF"/>
    <w:rsid w:val="004C163F"/>
    <w:rsid w:val="004F14DA"/>
    <w:rsid w:val="00532988"/>
    <w:rsid w:val="00545FF8"/>
    <w:rsid w:val="00561CB9"/>
    <w:rsid w:val="00570C9D"/>
    <w:rsid w:val="0058076E"/>
    <w:rsid w:val="00580B87"/>
    <w:rsid w:val="006130AC"/>
    <w:rsid w:val="00631B68"/>
    <w:rsid w:val="00631EE3"/>
    <w:rsid w:val="006A4CAD"/>
    <w:rsid w:val="007B5BFE"/>
    <w:rsid w:val="008079CD"/>
    <w:rsid w:val="00847459"/>
    <w:rsid w:val="008D1EB9"/>
    <w:rsid w:val="00914D7D"/>
    <w:rsid w:val="009F01A8"/>
    <w:rsid w:val="009F4F93"/>
    <w:rsid w:val="009F6C26"/>
    <w:rsid w:val="00A063D2"/>
    <w:rsid w:val="00A644BE"/>
    <w:rsid w:val="00A6765A"/>
    <w:rsid w:val="00AA6AA6"/>
    <w:rsid w:val="00AB3EE2"/>
    <w:rsid w:val="00AB7500"/>
    <w:rsid w:val="00AD0B9E"/>
    <w:rsid w:val="00AD41A2"/>
    <w:rsid w:val="00AE71EA"/>
    <w:rsid w:val="00B006FF"/>
    <w:rsid w:val="00B33BE5"/>
    <w:rsid w:val="00B45687"/>
    <w:rsid w:val="00B6579F"/>
    <w:rsid w:val="00B759A2"/>
    <w:rsid w:val="00B8511C"/>
    <w:rsid w:val="00B96CCF"/>
    <w:rsid w:val="00BC526E"/>
    <w:rsid w:val="00BC59FA"/>
    <w:rsid w:val="00BF0D23"/>
    <w:rsid w:val="00C06DAD"/>
    <w:rsid w:val="00C450F0"/>
    <w:rsid w:val="00CC4F4C"/>
    <w:rsid w:val="00CD7059"/>
    <w:rsid w:val="00D17D25"/>
    <w:rsid w:val="00D20DDD"/>
    <w:rsid w:val="00D246E2"/>
    <w:rsid w:val="00D34220"/>
    <w:rsid w:val="00D34C9C"/>
    <w:rsid w:val="00D93702"/>
    <w:rsid w:val="00D9395A"/>
    <w:rsid w:val="00E076B6"/>
    <w:rsid w:val="00E3459F"/>
    <w:rsid w:val="00E66A88"/>
    <w:rsid w:val="00E731A2"/>
    <w:rsid w:val="00E962E4"/>
    <w:rsid w:val="00EE70C7"/>
    <w:rsid w:val="00F15061"/>
    <w:rsid w:val="00F82BBB"/>
    <w:rsid w:val="00F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679"/>
  <w14:defaultImageDpi w14:val="32767"/>
  <w15:chartTrackingRefBased/>
  <w15:docId w15:val="{10FEDB4D-557C-8C45-8281-8E885686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A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 Hwang</dc:creator>
  <cp:keywords/>
  <dc:description/>
  <cp:lastModifiedBy>THARANI S</cp:lastModifiedBy>
  <cp:revision>71</cp:revision>
  <dcterms:created xsi:type="dcterms:W3CDTF">2023-07-24T00:11:00Z</dcterms:created>
  <dcterms:modified xsi:type="dcterms:W3CDTF">2023-10-25T01:34:00Z</dcterms:modified>
</cp:coreProperties>
</file>